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>Video S1: Select initial diagnostic coronary angiograms revealing the culprit lesion in the mid-LAD</w:t>
      </w:r>
    </w:p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 xml:space="preserve">Video S2: Attempted initial primary wiring of the LAD followed by </w:t>
      </w:r>
      <w:proofErr w:type="spellStart"/>
      <w:r w:rsidRPr="006E7E38">
        <w:rPr>
          <w:i w:val="0"/>
        </w:rPr>
        <w:t>microcatheter</w:t>
      </w:r>
      <w:proofErr w:type="spellEnd"/>
      <w:r w:rsidRPr="006E7E38">
        <w:rPr>
          <w:i w:val="0"/>
        </w:rPr>
        <w:t>-supported wiring</w:t>
      </w:r>
    </w:p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>Video S3: Wiring of the distal vessel</w:t>
      </w:r>
    </w:p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 xml:space="preserve">Video S4: </w:t>
      </w:r>
      <w:proofErr w:type="spellStart"/>
      <w:r w:rsidRPr="006E7E38">
        <w:rPr>
          <w:i w:val="0"/>
        </w:rPr>
        <w:t>Microcatheter</w:t>
      </w:r>
      <w:proofErr w:type="spellEnd"/>
      <w:r w:rsidRPr="006E7E38">
        <w:rPr>
          <w:i w:val="0"/>
        </w:rPr>
        <w:t xml:space="preserve"> advancement into the distal vessel followed by distal tip injection</w:t>
      </w:r>
    </w:p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 xml:space="preserve">Video S5: Contrast extravasation following angioplasty of the LAD </w:t>
      </w:r>
    </w:p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>Video S6: Selective injection of the LAD through a guide extension catheter following resuscitation, with phasic flow appreciated in the distal vessel and vigorous coronary sinus filling</w:t>
      </w:r>
    </w:p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>Video S7: Following DES deployment, robust contrast extravasation into the coronary sinus with phasic flow in the distal vessel is appreciated</w:t>
      </w:r>
    </w:p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>Video S8: Following initial covered stent deployment, a residual channel is seen connecting the vessel and the coronary sinus with exaggerated filling of the cardiac veins and an unusual “myocardial blush pattern”</w:t>
      </w:r>
    </w:p>
    <w:p w:rsidR="00FB10CB" w:rsidRPr="006E7E38" w:rsidRDefault="00FB10CB" w:rsidP="00FB10CB">
      <w:pPr>
        <w:pStyle w:val="Caption"/>
        <w:spacing w:line="480" w:lineRule="auto"/>
        <w:rPr>
          <w:i w:val="0"/>
        </w:rPr>
      </w:pPr>
      <w:r w:rsidRPr="006E7E38">
        <w:rPr>
          <w:i w:val="0"/>
        </w:rPr>
        <w:t xml:space="preserve">Video S9: Completion angiograms following deployment and </w:t>
      </w:r>
      <w:proofErr w:type="spellStart"/>
      <w:r w:rsidRPr="006E7E38">
        <w:rPr>
          <w:i w:val="0"/>
        </w:rPr>
        <w:t>postdilation</w:t>
      </w:r>
      <w:proofErr w:type="spellEnd"/>
      <w:r w:rsidRPr="006E7E38">
        <w:rPr>
          <w:i w:val="0"/>
        </w:rPr>
        <w:t xml:space="preserve"> of a second covered stent demonstrating TIMI 3 flow through the vessel, contained wire perforations in small branch vessels, unusual stippling pattern, and forceful coronary vein filling</w:t>
      </w:r>
    </w:p>
    <w:p w:rsidR="007B1CCB" w:rsidRDefault="007B1CCB">
      <w:bookmarkStart w:id="0" w:name="_GoBack"/>
      <w:bookmarkEnd w:id="0"/>
    </w:p>
    <w:sectPr w:rsidR="007B1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0CB"/>
    <w:rsid w:val="00022888"/>
    <w:rsid w:val="00042DB3"/>
    <w:rsid w:val="00097ADA"/>
    <w:rsid w:val="000E5E49"/>
    <w:rsid w:val="00122A0B"/>
    <w:rsid w:val="00155906"/>
    <w:rsid w:val="0016290B"/>
    <w:rsid w:val="001A66D0"/>
    <w:rsid w:val="001D1C3E"/>
    <w:rsid w:val="001F1326"/>
    <w:rsid w:val="002802F8"/>
    <w:rsid w:val="00280FB8"/>
    <w:rsid w:val="002861C3"/>
    <w:rsid w:val="00286851"/>
    <w:rsid w:val="002A5292"/>
    <w:rsid w:val="002B03A8"/>
    <w:rsid w:val="002B0794"/>
    <w:rsid w:val="003471F9"/>
    <w:rsid w:val="00376D7E"/>
    <w:rsid w:val="00382D57"/>
    <w:rsid w:val="003B1F6B"/>
    <w:rsid w:val="00411A8C"/>
    <w:rsid w:val="00420B32"/>
    <w:rsid w:val="0042390E"/>
    <w:rsid w:val="0049298E"/>
    <w:rsid w:val="004C0868"/>
    <w:rsid w:val="004D0F07"/>
    <w:rsid w:val="00512777"/>
    <w:rsid w:val="00521844"/>
    <w:rsid w:val="00544E4B"/>
    <w:rsid w:val="0059365B"/>
    <w:rsid w:val="005A00E3"/>
    <w:rsid w:val="005B6E7D"/>
    <w:rsid w:val="006029E3"/>
    <w:rsid w:val="00614A47"/>
    <w:rsid w:val="00636149"/>
    <w:rsid w:val="00651D27"/>
    <w:rsid w:val="006C4616"/>
    <w:rsid w:val="006D198D"/>
    <w:rsid w:val="006E094D"/>
    <w:rsid w:val="0074712E"/>
    <w:rsid w:val="00751C94"/>
    <w:rsid w:val="00774FB8"/>
    <w:rsid w:val="00784E80"/>
    <w:rsid w:val="007B1CCB"/>
    <w:rsid w:val="007B7F0A"/>
    <w:rsid w:val="007C6D4A"/>
    <w:rsid w:val="007C7588"/>
    <w:rsid w:val="007F5D2C"/>
    <w:rsid w:val="00847AD4"/>
    <w:rsid w:val="00847ADC"/>
    <w:rsid w:val="008974A0"/>
    <w:rsid w:val="008A719A"/>
    <w:rsid w:val="008C5603"/>
    <w:rsid w:val="008E004A"/>
    <w:rsid w:val="008E05C1"/>
    <w:rsid w:val="008F2D37"/>
    <w:rsid w:val="008F7580"/>
    <w:rsid w:val="00927DA4"/>
    <w:rsid w:val="00936B6E"/>
    <w:rsid w:val="009408CD"/>
    <w:rsid w:val="00944DA4"/>
    <w:rsid w:val="00960E9B"/>
    <w:rsid w:val="00965ABD"/>
    <w:rsid w:val="00997BBF"/>
    <w:rsid w:val="009B2DD7"/>
    <w:rsid w:val="009B3369"/>
    <w:rsid w:val="009B7AFA"/>
    <w:rsid w:val="00A07384"/>
    <w:rsid w:val="00A21580"/>
    <w:rsid w:val="00A35844"/>
    <w:rsid w:val="00A44103"/>
    <w:rsid w:val="00A52476"/>
    <w:rsid w:val="00A54DB7"/>
    <w:rsid w:val="00A81F7D"/>
    <w:rsid w:val="00A93793"/>
    <w:rsid w:val="00AB1446"/>
    <w:rsid w:val="00AE0E6F"/>
    <w:rsid w:val="00AE220E"/>
    <w:rsid w:val="00B03C70"/>
    <w:rsid w:val="00B32971"/>
    <w:rsid w:val="00B7427F"/>
    <w:rsid w:val="00B83B6A"/>
    <w:rsid w:val="00B8634E"/>
    <w:rsid w:val="00B93ECA"/>
    <w:rsid w:val="00BF2005"/>
    <w:rsid w:val="00C10946"/>
    <w:rsid w:val="00C202F2"/>
    <w:rsid w:val="00C52857"/>
    <w:rsid w:val="00C71A2E"/>
    <w:rsid w:val="00C827D3"/>
    <w:rsid w:val="00CC55DE"/>
    <w:rsid w:val="00CD4986"/>
    <w:rsid w:val="00CD5CF2"/>
    <w:rsid w:val="00CF05C5"/>
    <w:rsid w:val="00CF2BA8"/>
    <w:rsid w:val="00D022E6"/>
    <w:rsid w:val="00D03AEC"/>
    <w:rsid w:val="00D03EF7"/>
    <w:rsid w:val="00D1570A"/>
    <w:rsid w:val="00D24B4E"/>
    <w:rsid w:val="00D40A20"/>
    <w:rsid w:val="00DB3158"/>
    <w:rsid w:val="00DE02F5"/>
    <w:rsid w:val="00E32089"/>
    <w:rsid w:val="00E32AAF"/>
    <w:rsid w:val="00E33002"/>
    <w:rsid w:val="00E83E55"/>
    <w:rsid w:val="00E97096"/>
    <w:rsid w:val="00ED0C5B"/>
    <w:rsid w:val="00ED5E49"/>
    <w:rsid w:val="00EE4849"/>
    <w:rsid w:val="00F001AF"/>
    <w:rsid w:val="00F01582"/>
    <w:rsid w:val="00F5195E"/>
    <w:rsid w:val="00F72E97"/>
    <w:rsid w:val="00FB10CB"/>
    <w:rsid w:val="00FB643D"/>
    <w:rsid w:val="00FC7D03"/>
    <w:rsid w:val="00FD0695"/>
    <w:rsid w:val="00FF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CEBC1-1BBF-466F-B0BE-8F668B5DC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10C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fl10</dc:creator>
  <cp:keywords/>
  <dc:description/>
  <cp:lastModifiedBy>wbfl10</cp:lastModifiedBy>
  <cp:revision>1</cp:revision>
  <dcterms:created xsi:type="dcterms:W3CDTF">2021-03-10T16:36:00Z</dcterms:created>
  <dcterms:modified xsi:type="dcterms:W3CDTF">2021-03-10T16:36:00Z</dcterms:modified>
</cp:coreProperties>
</file>